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321A2" w14:textId="77777777" w:rsidR="006C2EB4" w:rsidRPr="00D32E80" w:rsidRDefault="006C2EB4" w:rsidP="006C2EB4">
      <w:pPr>
        <w:spacing w:after="0" w:line="276" w:lineRule="auto"/>
        <w:rPr>
          <w:b/>
          <w:bCs/>
          <w:sz w:val="24"/>
          <w:szCs w:val="24"/>
        </w:rPr>
      </w:pPr>
      <w:r w:rsidRPr="00D32E80">
        <w:rPr>
          <w:b/>
          <w:bCs/>
          <w:sz w:val="24"/>
          <w:szCs w:val="24"/>
        </w:rPr>
        <w:t>Online Supplementary Materials for</w:t>
      </w:r>
      <w:r w:rsidRPr="00D32E80">
        <w:rPr>
          <w:i/>
          <w:iCs/>
          <w:sz w:val="24"/>
          <w:szCs w:val="24"/>
        </w:rPr>
        <w:t xml:space="preserve"> </w:t>
      </w:r>
      <w:r w:rsidRPr="00D32E80">
        <w:rPr>
          <w:b/>
          <w:bCs/>
          <w:sz w:val="24"/>
          <w:szCs w:val="24"/>
        </w:rPr>
        <w:t>Opioid Overdose Decedent Characteristics during COVID-19</w:t>
      </w:r>
    </w:p>
    <w:p w14:paraId="6E48F5BA" w14:textId="6A9D360F" w:rsidR="004C11EA" w:rsidRPr="005D78FB" w:rsidRDefault="004C11EA" w:rsidP="004C11EA">
      <w:pPr>
        <w:spacing w:after="0"/>
        <w:rPr>
          <w:b/>
          <w:bCs/>
        </w:rPr>
      </w:pPr>
      <w:r w:rsidRPr="005D78FB">
        <w:rPr>
          <w:b/>
          <w:bCs/>
        </w:rPr>
        <w:t>Supplementary Table S</w:t>
      </w:r>
      <w:r w:rsidR="00145C9D">
        <w:rPr>
          <w:b/>
          <w:bCs/>
        </w:rPr>
        <w:t>1</w:t>
      </w:r>
      <w:r w:rsidRPr="005D78FB">
        <w:rPr>
          <w:b/>
          <w:bCs/>
        </w:rPr>
        <w:t xml:space="preserve">. Analysis of </w:t>
      </w:r>
      <w:r w:rsidR="00145C9D">
        <w:rPr>
          <w:b/>
          <w:bCs/>
        </w:rPr>
        <w:t>sex</w:t>
      </w:r>
      <w:r w:rsidRPr="005D78FB">
        <w:rPr>
          <w:b/>
          <w:bCs/>
        </w:rPr>
        <w:t xml:space="preserve"> among opioid-related overdose decedents</w:t>
      </w:r>
      <w:r w:rsidR="00DE57AB" w:rsidRPr="005D78FB">
        <w:rPr>
          <w:b/>
          <w:bCs/>
        </w:rPr>
        <w:t>,</w:t>
      </w:r>
      <w:r w:rsidRPr="005D78FB">
        <w:rPr>
          <w:b/>
          <w:bCs/>
        </w:rPr>
        <w:t xml:space="preserve"> 2018-2020</w:t>
      </w:r>
    </w:p>
    <w:p w14:paraId="57A8FE6A" w14:textId="77777777" w:rsidR="004C11EA" w:rsidRPr="00465768" w:rsidRDefault="004C11EA" w:rsidP="004C11EA">
      <w:pPr>
        <w:rPr>
          <w:sz w:val="2"/>
          <w:szCs w:val="2"/>
        </w:rPr>
      </w:pPr>
    </w:p>
    <w:tbl>
      <w:tblPr>
        <w:tblW w:w="9921" w:type="dxa"/>
        <w:tblLook w:val="04A0" w:firstRow="1" w:lastRow="0" w:firstColumn="1" w:lastColumn="0" w:noHBand="0" w:noVBand="1"/>
      </w:tblPr>
      <w:tblGrid>
        <w:gridCol w:w="1980"/>
        <w:gridCol w:w="1075"/>
        <w:gridCol w:w="1665"/>
        <w:gridCol w:w="1160"/>
        <w:gridCol w:w="1536"/>
        <w:gridCol w:w="1536"/>
        <w:gridCol w:w="969"/>
      </w:tblGrid>
      <w:tr w:rsidR="00145C9D" w:rsidRPr="00145C9D" w14:paraId="6E815CE3" w14:textId="77777777" w:rsidTr="00301552">
        <w:trPr>
          <w:trHeight w:val="188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13D9E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9A132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alysis Period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DEBD6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663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5B6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145C9D" w:rsidRPr="00145C9D" w14:paraId="5A3C3106" w14:textId="77777777" w:rsidTr="00301552">
        <w:trPr>
          <w:trHeight w:val="224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D55F95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0BF5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9D303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E27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014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683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00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nknown</w:t>
            </w:r>
          </w:p>
        </w:tc>
      </w:tr>
      <w:tr w:rsidR="00145C9D" w:rsidRPr="00145C9D" w14:paraId="173B7550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231AB2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567F568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3E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63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54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51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FE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48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6F9B" w14:textId="12432E2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0A80C528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10360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5C50C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25A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F7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08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25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83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74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E7DD" w14:textId="364E48B0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0DB58C6C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18480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00CB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5A1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183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2F0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38.4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F89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61.6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B7DCA" w14:textId="74475C74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4F48CCF3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D8BD2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DCC08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August 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F81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90E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08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37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E7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 (63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BC4C7" w14:textId="70B2CA25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6D848C95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EB6B22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BD9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F85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99F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FE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 (38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303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 (61.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D6B27" w14:textId="1601DEF6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22A5AA84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12330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79F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048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467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A796" w14:textId="76CAC181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 (29.5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992ECD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7FF" w14:textId="3717E821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 (70.5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992ECD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A1573" w14:textId="60D33E09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65231EFB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88B61E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263857A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6EF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18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C3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 (24.0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E34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4 (76.0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4F336" w14:textId="22FFC1BA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346C1AF3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85E2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09EE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38F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6FC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93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1 (24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70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7 (75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4AA0A" w14:textId="48B7C9F9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26BCDB04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52A38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88EA5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1B8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87E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6BA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 (25.0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C5F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7 (75.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B0ADF" w14:textId="4DCC2149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4C140F78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2ADF4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C5655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 - June 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8DD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05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99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 (35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B2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 (64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FA970" w14:textId="2B25C0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3A638EE6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A24A02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F94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0EB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F20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51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 (37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04C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 (62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0E54" w14:textId="625571FD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3400609C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6DD3F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60DC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AA7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840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696" w14:textId="762918F0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 (30.0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992ECD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992E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‡‡‡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8BD" w14:textId="21AEA44D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 (70.0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992ECD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992E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‡‡‡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491C" w14:textId="0302F22C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695F9DE9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D87054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0FE369D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05A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EC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933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8 (28.1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BDC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3 (71.9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DA353" w14:textId="23112DBF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20097E58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39F007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A041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1ED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8C8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A0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 (24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CA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0 (75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6EC06" w14:textId="6514AEDC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4743A6AC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40B97B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8706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45F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A64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6B9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 (26.5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E36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0 (73.5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F25A2" w14:textId="658520C9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65B05D67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5DE0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846F3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14D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68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FA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34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93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 (65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DAE9B" w14:textId="3F47AA51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76F2285D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FC243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209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E27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578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AD2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 (34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DA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 (65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495C3" w14:textId="3B5DC376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4B03D825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035F6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2113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BF4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31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E2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 (34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C81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 (65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00AE" w14:textId="17205E23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6B98E5D1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D87E17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10E1DD9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September 3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9C6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91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EE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 (34.1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3D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 (65.9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DBA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55CF8BE3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B573B1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4356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892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35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A5D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 (31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975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1 (68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094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4050F146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36772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5FE64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196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141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1BA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9 (29.4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C8F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3 (70.5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7A2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</w:tr>
      <w:tr w:rsidR="00145C9D" w:rsidRPr="00145C9D" w14:paraId="3FED7E48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4F2B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20C3C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8D0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00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60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(24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01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 (75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6281C" w14:textId="4FC81724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5D67BFAD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126E45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05EF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9CD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614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24A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25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138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 (74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FB5B" w14:textId="4A2CA348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18B79780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314615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859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FCB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8C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A2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22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A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 (78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B4C36" w14:textId="2D80EDE1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73DA8820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63BC1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4D886C1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620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99A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BC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 (39.8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D5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 (60.2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A722A" w14:textId="463299B8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77D1D3C1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A52FC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6E4BF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4C1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DA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CD0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 (37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A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 (62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D254" w14:textId="1E3FFE8A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4AECAD25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B57AE4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8465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0BF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BABF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38B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 (39.3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76D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2 (60.7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ECBC8" w14:textId="1814ADAE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4C702E95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BB371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3D2E3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September 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E60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5F4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FD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 (28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70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2 (71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83D30" w14:textId="6C57B2DE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3A1EA4B8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B7E34C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93E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E99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D9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1E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 (33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74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 (66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573F6" w14:textId="7B75D380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70FEB881" w14:textId="77777777" w:rsidTr="00301552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A20674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614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22D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16A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E0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 (32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AB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6 (67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8CC2" w14:textId="723FC238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195DB32A" w14:textId="77777777" w:rsidTr="00301552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6F9186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yoming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4D295A9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October 2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325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36B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78D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F2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48.1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32E8D" w14:textId="130ACDC4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74A5758D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AF00D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0F75F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F69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DB1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F23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36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74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63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04D62" w14:textId="20848F94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45C9D" w:rsidRPr="00145C9D" w14:paraId="3CF0A6E6" w14:textId="77777777" w:rsidTr="00301552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9B90F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53F8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ECA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644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601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8.6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408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71.4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6EE1" w14:textId="1884DD29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4B11E722" w14:textId="638D471A" w:rsidR="004C11EA" w:rsidRPr="00CF1C7B" w:rsidRDefault="004C11EA" w:rsidP="004C11EA">
      <w:pPr>
        <w:ind w:right="2610"/>
        <w:rPr>
          <w:sz w:val="18"/>
          <w:szCs w:val="18"/>
        </w:rPr>
      </w:pP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>*P&lt;0.05, **P&lt;0.0</w:t>
      </w:r>
      <w:r w:rsidR="00E35986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>1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, ***P&lt;0.001 based on Chi-squared test for independence; </w:t>
      </w:r>
      <w:r w:rsidRPr="00CF1C7B">
        <w:rPr>
          <w:rFonts w:ascii="Calibri" w:eastAsia="Times New Roman" w:hAnsi="Calibri" w:cs="Calibri"/>
          <w:color w:val="000000"/>
          <w:sz w:val="18"/>
          <w:szCs w:val="18"/>
        </w:rPr>
        <w:t xml:space="preserve">†P&lt;0.05, ††P&lt;0.01, †††P&lt;0.001 based on post-hoc Chi-squared test on expected residuals with </w:t>
      </w:r>
      <w:proofErr w:type="spellStart"/>
      <w:r w:rsidRPr="00CF1C7B">
        <w:rPr>
          <w:rFonts w:ascii="Calibri" w:eastAsia="Times New Roman" w:hAnsi="Calibri" w:cs="Calibri"/>
          <w:color w:val="000000"/>
          <w:sz w:val="18"/>
          <w:szCs w:val="18"/>
        </w:rPr>
        <w:t>Benjamini</w:t>
      </w:r>
      <w:proofErr w:type="spellEnd"/>
      <w:r w:rsidRPr="00CF1C7B">
        <w:rPr>
          <w:rFonts w:ascii="Calibri" w:eastAsia="Times New Roman" w:hAnsi="Calibri" w:cs="Calibri"/>
          <w:color w:val="000000"/>
          <w:sz w:val="18"/>
          <w:szCs w:val="18"/>
        </w:rPr>
        <w:t>-Hochberg correction for multiple comparisons;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 </w:t>
      </w:r>
      <w:r w:rsidR="00856A57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‡P&lt;0.05, ‡‡P&lt;0.01, ‡‡‡P&lt;0.001 for </w:t>
      </w:r>
      <w:proofErr w:type="spellStart"/>
      <w:r w:rsidR="00856A57" w:rsidRPr="00C5115C">
        <w:rPr>
          <w:rFonts w:eastAsia="Times New Roman" w:cstheme="minorHAnsi"/>
          <w:kern w:val="24"/>
          <w:sz w:val="18"/>
          <w:szCs w:val="18"/>
        </w:rPr>
        <w:t>joinpoint</w:t>
      </w:r>
      <w:proofErr w:type="spellEnd"/>
      <w:r w:rsidR="00856A57" w:rsidRPr="00C5115C">
        <w:rPr>
          <w:rFonts w:eastAsia="Times New Roman" w:cstheme="minorHAnsi"/>
          <w:kern w:val="24"/>
          <w:sz w:val="18"/>
          <w:szCs w:val="18"/>
        </w:rPr>
        <w:t xml:space="preserve"> regression model with 1 </w:t>
      </w:r>
      <w:proofErr w:type="spellStart"/>
      <w:r w:rsidR="00856A57" w:rsidRPr="00C5115C">
        <w:rPr>
          <w:rFonts w:eastAsia="Times New Roman" w:cstheme="minorHAnsi"/>
          <w:kern w:val="24"/>
          <w:sz w:val="18"/>
          <w:szCs w:val="18"/>
        </w:rPr>
        <w:t>joinpoint</w:t>
      </w:r>
      <w:proofErr w:type="spellEnd"/>
      <w:r w:rsidR="00856A57" w:rsidRPr="00C5115C">
        <w:rPr>
          <w:rFonts w:eastAsia="Times New Roman" w:cstheme="minorHAnsi"/>
          <w:kern w:val="24"/>
          <w:sz w:val="18"/>
          <w:szCs w:val="18"/>
        </w:rPr>
        <w:t xml:space="preserve"> (i.e., new trend);</w:t>
      </w:r>
      <w:r w:rsidR="00856A57" w:rsidRPr="00C5115C">
        <w:rPr>
          <w:rFonts w:eastAsia="Times New Roman" w:cstheme="minorHAnsi"/>
          <w:color w:val="000000"/>
          <w:kern w:val="24"/>
          <w:sz w:val="18"/>
          <w:szCs w:val="18"/>
          <w:lang w:val="nn-NO"/>
        </w:rPr>
        <w:t xml:space="preserve"> </w:t>
      </w:r>
      <w:r w:rsidR="00CD2260"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P-values shown in 2019 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>row</w:t>
      </w:r>
      <w:r w:rsidR="00CD2260"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are compared to 2018 and values shown in 2020 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row </w:t>
      </w:r>
      <w:r w:rsidR="00CD2260"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>are compared to 2019 during the same analysis period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>.</w:t>
      </w:r>
    </w:p>
    <w:p w14:paraId="027CBAC9" w14:textId="430C64B4" w:rsidR="00582967" w:rsidRDefault="00582967"/>
    <w:p w14:paraId="3544E7D1" w14:textId="77777777" w:rsidR="00644452" w:rsidRDefault="00644452">
      <w:pPr>
        <w:rPr>
          <w:b/>
          <w:bCs/>
        </w:rPr>
      </w:pPr>
      <w:r>
        <w:rPr>
          <w:b/>
          <w:bCs/>
        </w:rPr>
        <w:br w:type="page"/>
      </w:r>
    </w:p>
    <w:p w14:paraId="272E59D1" w14:textId="0A147A05" w:rsidR="005619FF" w:rsidRPr="005D78FB" w:rsidRDefault="005619FF" w:rsidP="005619FF">
      <w:pPr>
        <w:spacing w:after="0"/>
        <w:rPr>
          <w:b/>
          <w:bCs/>
        </w:rPr>
      </w:pPr>
      <w:r w:rsidRPr="005D78FB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5D78FB">
        <w:rPr>
          <w:b/>
          <w:bCs/>
        </w:rPr>
        <w:t xml:space="preserve">. Analysis of </w:t>
      </w:r>
      <w:r>
        <w:rPr>
          <w:b/>
          <w:bCs/>
        </w:rPr>
        <w:t xml:space="preserve">race </w:t>
      </w:r>
      <w:r w:rsidRPr="005D78FB">
        <w:rPr>
          <w:b/>
          <w:bCs/>
        </w:rPr>
        <w:t>among opioid-related overdose decedents, 2018-2020</w:t>
      </w:r>
    </w:p>
    <w:tbl>
      <w:tblPr>
        <w:tblW w:w="11691" w:type="dxa"/>
        <w:tblLook w:val="04A0" w:firstRow="1" w:lastRow="0" w:firstColumn="1" w:lastColumn="0" w:noHBand="0" w:noVBand="1"/>
      </w:tblPr>
      <w:tblGrid>
        <w:gridCol w:w="1323"/>
        <w:gridCol w:w="1192"/>
        <w:gridCol w:w="671"/>
        <w:gridCol w:w="827"/>
        <w:gridCol w:w="1112"/>
        <w:gridCol w:w="1174"/>
        <w:gridCol w:w="1267"/>
        <w:gridCol w:w="1177"/>
        <w:gridCol w:w="1500"/>
        <w:gridCol w:w="1448"/>
      </w:tblGrid>
      <w:tr w:rsidR="000963EB" w:rsidRPr="00644452" w14:paraId="0B8E23B5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8722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02A1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alysis Period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BB21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C7E3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03DC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ce and Ethnicity Category</w:t>
            </w:r>
          </w:p>
        </w:tc>
      </w:tr>
      <w:tr w:rsidR="000963EB" w:rsidRPr="00644452" w14:paraId="13C2D7FA" w14:textId="77777777" w:rsidTr="00DE14AB">
        <w:trPr>
          <w:trHeight w:val="382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FC7D44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E817A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A151C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D3A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D5B0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ative American/ Alaska Native/ Other NH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0AD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sian NH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9D4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lack NH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DD8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308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AD3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hite NH</w:t>
            </w:r>
          </w:p>
        </w:tc>
      </w:tr>
      <w:tr w:rsidR="000963EB" w:rsidRPr="00644452" w14:paraId="58694779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4E44AF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351DBC7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813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C57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5C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0.3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94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86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6C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B1D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FEE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87.2%)</w:t>
            </w:r>
          </w:p>
        </w:tc>
      </w:tr>
      <w:tr w:rsidR="000963EB" w:rsidRPr="00644452" w14:paraId="7C84DB87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E7DF72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4073C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551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04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77A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7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C1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4F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BD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E3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4EB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74.5%)</w:t>
            </w:r>
          </w:p>
        </w:tc>
      </w:tr>
      <w:tr w:rsidR="000963EB" w:rsidRPr="00644452" w14:paraId="1FD80A3D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E6B438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C8AA8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1F5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B51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BED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26.0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763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8DE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8.2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5E5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5.5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E27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2.7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6F5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57.5%)</w:t>
            </w:r>
          </w:p>
        </w:tc>
      </w:tr>
      <w:tr w:rsidR="000963EB" w:rsidRPr="00644452" w14:paraId="6163EEBC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0D916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8F6AE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August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843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41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1D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FE1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40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3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5A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2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11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60E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 (65.4%)</w:t>
            </w:r>
          </w:p>
        </w:tc>
      </w:tr>
      <w:tr w:rsidR="000963EB" w:rsidRPr="00644452" w14:paraId="01BC96B1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CA9A8E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27E1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CAF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29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4C1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16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2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66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5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680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2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D05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02C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 (69.6%)</w:t>
            </w:r>
          </w:p>
        </w:tc>
      </w:tr>
      <w:tr w:rsidR="000963EB" w:rsidRPr="00644452" w14:paraId="73FEBECB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EDA44C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C097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4E8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4E1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9A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.8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6C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4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8C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7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60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 (28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4C8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ECA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 (60.6%)</w:t>
            </w:r>
          </w:p>
        </w:tc>
      </w:tr>
      <w:tr w:rsidR="000963EB" w:rsidRPr="00644452" w14:paraId="27D0F77C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EEA579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4F2E768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B20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6FD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96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BF4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0.6%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58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9.7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EB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 (13.0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A1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DE1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5 (76.1%)</w:t>
            </w:r>
          </w:p>
        </w:tc>
      </w:tr>
      <w:tr w:rsidR="000963EB" w:rsidRPr="00644452" w14:paraId="633A3767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B32A90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499F8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C01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70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82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0.5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DF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0.6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B3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 (10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7D1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 (1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93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8E4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 (70.5%)</w:t>
            </w:r>
          </w:p>
        </w:tc>
      </w:tr>
      <w:tr w:rsidR="000963EB" w:rsidRPr="00644452" w14:paraId="46D9F935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6C47EE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04350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235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7AD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CFA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6C8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4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1A4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 (12.0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3E0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 (17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5E0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FC3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 (68.8%)</w:t>
            </w:r>
          </w:p>
        </w:tc>
      </w:tr>
      <w:tr w:rsidR="000963EB" w:rsidRPr="00644452" w14:paraId="4C749727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A479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D91D7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 - June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F4C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905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B3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0DD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DA0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0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3B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2C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E51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 (86.2%)</w:t>
            </w:r>
          </w:p>
        </w:tc>
      </w:tr>
      <w:tr w:rsidR="000963EB" w:rsidRPr="00644452" w14:paraId="247CB3CD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D78092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2CDD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139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B0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3F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F4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41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 (11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29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D0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D82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 (86.3%)</w:t>
            </w:r>
          </w:p>
        </w:tc>
      </w:tr>
      <w:tr w:rsidR="000963EB" w:rsidRPr="00644452" w14:paraId="1C294C8E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0A9291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AF60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C28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87E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1F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E4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5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26E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3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900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EC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7B6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 (83.2%)</w:t>
            </w:r>
          </w:p>
        </w:tc>
      </w:tr>
      <w:tr w:rsidR="000963EB" w:rsidRPr="00644452" w14:paraId="409CE06A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76A9C2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4FF589B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192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BC7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1BA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.7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F4D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.0%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20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4.1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F64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 (12.2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00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41A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0 (80.7%)</w:t>
            </w:r>
          </w:p>
        </w:tc>
      </w:tr>
      <w:tr w:rsidR="000963EB" w:rsidRPr="00644452" w14:paraId="126AC7F1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5A0B30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C119E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CAC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92E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9AD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1.5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B5D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0.8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3992" w14:textId="2C6BAEDB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 (6.6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85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12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0B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1B4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8 (78.3%)</w:t>
            </w:r>
          </w:p>
        </w:tc>
      </w:tr>
      <w:tr w:rsidR="000963EB" w:rsidRPr="00644452" w14:paraId="439142B3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8510A4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C1DDE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D9F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A0F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013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.6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BB99" w14:textId="0E2407F2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.0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ADA8" w14:textId="748967C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 (9.5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CE0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 (14.1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1E7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83FD" w14:textId="732DA255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4 (73.8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</w:p>
        </w:tc>
      </w:tr>
      <w:tr w:rsidR="000963EB" w:rsidRPr="00644452" w14:paraId="1FD03036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892F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E9DDB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E88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946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420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39B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.5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71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8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217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8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F3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BC8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 (78.9%)</w:t>
            </w:r>
          </w:p>
        </w:tc>
      </w:tr>
      <w:tr w:rsidR="000963EB" w:rsidRPr="00644452" w14:paraId="2E9026E6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D649EF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FFCA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911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B3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85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09B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.4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C2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9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2D2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A7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958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 (72.3%)</w:t>
            </w:r>
          </w:p>
        </w:tc>
      </w:tr>
      <w:tr w:rsidR="000963EB" w:rsidRPr="00644452" w14:paraId="795BA15B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310AA3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1FB30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308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D84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3D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CA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2.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15B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13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2E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1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D51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0E3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 (65.1%)</w:t>
            </w:r>
          </w:p>
        </w:tc>
      </w:tr>
      <w:tr w:rsidR="000963EB" w:rsidRPr="00644452" w14:paraId="17EE91C7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B4A1B8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750F642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September 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495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784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59E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1.4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63B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57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 (11.9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07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2.5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F1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0.9%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0BC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9 (83.4%)</w:t>
            </w:r>
          </w:p>
        </w:tc>
      </w:tr>
      <w:tr w:rsidR="000963EB" w:rsidRPr="00644452" w14:paraId="27D452DF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5B4EA5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4D120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B9E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ACE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9C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2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DA94" w14:textId="10B6448B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6F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 (13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9F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71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37C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2 (81.1%)</w:t>
            </w:r>
          </w:p>
        </w:tc>
      </w:tr>
      <w:tr w:rsidR="000963EB" w:rsidRPr="00644452" w14:paraId="5BAAD67C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7BEC9C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0EDF9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200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A93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AD0C" w14:textId="6B77FE4B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5C94" w14:textId="31FC02D6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94F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 (15.4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F96E" w14:textId="2A8ECEEB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4.4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D1FE" w14:textId="5F26D552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4.7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†</w:t>
            </w:r>
            <w:r w:rsidR="008A5578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‡‡‡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DFBB" w14:textId="2D058195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 (75.5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</w:p>
        </w:tc>
      </w:tr>
      <w:tr w:rsidR="000963EB" w:rsidRPr="00644452" w14:paraId="539693AD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3F32CD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630AF24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F83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23D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71A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9.7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44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A4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3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3C1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A16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4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3B3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 (75.4%)</w:t>
            </w:r>
          </w:p>
        </w:tc>
      </w:tr>
      <w:tr w:rsidR="000963EB" w:rsidRPr="00644452" w14:paraId="7310FF71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AC3B9F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8328E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4BB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5C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60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5.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48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37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6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CF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1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4C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FA5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 (72.6%)</w:t>
            </w:r>
          </w:p>
        </w:tc>
      </w:tr>
      <w:tr w:rsidR="000963EB" w:rsidRPr="00644452" w14:paraId="055B4576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248237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4750A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BA4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1D3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DE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4.3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0C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99D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9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B14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5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BA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FB6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 (70.7%)</w:t>
            </w:r>
          </w:p>
        </w:tc>
      </w:tr>
      <w:tr w:rsidR="000963EB" w:rsidRPr="00644452" w14:paraId="3D7787AC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84655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3040D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BB6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66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F8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DF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.8%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EF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B0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9.6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B2A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699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1 (85.6%)</w:t>
            </w:r>
          </w:p>
        </w:tc>
      </w:tr>
      <w:tr w:rsidR="000963EB" w:rsidRPr="00644452" w14:paraId="52D86C57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9CB0F2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CF71F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5DD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EB6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AB2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.2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ED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7EF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17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9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E7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2BD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 (86.1%)</w:t>
            </w:r>
          </w:p>
        </w:tc>
      </w:tr>
      <w:tr w:rsidR="000963EB" w:rsidRPr="00644452" w14:paraId="41DC998E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C12224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7A56E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4B7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302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220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322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C01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2.3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00B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11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DFA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0D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2 (82.1%)</w:t>
            </w:r>
          </w:p>
        </w:tc>
      </w:tr>
      <w:tr w:rsidR="000963EB" w:rsidRPr="00644452" w14:paraId="4DF0A06C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6FBAA1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3FB7FA9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September 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018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424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48C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C45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F6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 (21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30A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A6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355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 (73.8%)</w:t>
            </w:r>
          </w:p>
        </w:tc>
      </w:tr>
      <w:tr w:rsidR="000963EB" w:rsidRPr="00644452" w14:paraId="3E3856F4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471EF6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B8108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C8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5C0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93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AE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308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 (19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74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FD8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99F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 (74.9%)</w:t>
            </w:r>
          </w:p>
        </w:tc>
      </w:tr>
      <w:tr w:rsidR="000963EB" w:rsidRPr="00644452" w14:paraId="26773731" w14:textId="77777777" w:rsidTr="00DE14AB">
        <w:trPr>
          <w:trHeight w:val="300"/>
        </w:trPr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C9287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E0E3F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727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D297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D90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F7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0.7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EBD" w14:textId="2AAFA704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1 (26.6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DC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1F7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280D" w14:textId="54094DE0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5 (67.4</w:t>
            </w:r>
            <w:proofErr w:type="gramStart"/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301552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</w:p>
        </w:tc>
      </w:tr>
      <w:tr w:rsidR="000963EB" w:rsidRPr="00644452" w14:paraId="6D9137CB" w14:textId="77777777" w:rsidTr="00DE14AB">
        <w:trPr>
          <w:trHeight w:val="300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68D1CA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yoming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2E921CCC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October 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92E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F9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AF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.7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DC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35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923D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4A2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5F7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96.3%)</w:t>
            </w:r>
          </w:p>
        </w:tc>
      </w:tr>
      <w:tr w:rsidR="000963EB" w:rsidRPr="00644452" w14:paraId="223B045A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164A79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3FB2B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7A2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30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29F6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8F2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456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A8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D5B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C6C4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100.0%)</w:t>
            </w:r>
          </w:p>
        </w:tc>
      </w:tr>
      <w:tr w:rsidR="000963EB" w:rsidRPr="00644452" w14:paraId="3668C70C" w14:textId="77777777" w:rsidTr="00DE14AB">
        <w:trPr>
          <w:trHeight w:val="300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22BE8C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4D022" w14:textId="77777777" w:rsidR="005619FF" w:rsidRPr="00644452" w:rsidRDefault="005619FF" w:rsidP="003D1F4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8EE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17D5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2C8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5.7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40C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06E9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FDF3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1CEF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C581" w14:textId="77777777" w:rsidR="005619FF" w:rsidRPr="00644452" w:rsidRDefault="005619FF" w:rsidP="003D1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44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88.6%)</w:t>
            </w:r>
          </w:p>
        </w:tc>
      </w:tr>
    </w:tbl>
    <w:p w14:paraId="6CA8E163" w14:textId="781ACD59" w:rsidR="005619FF" w:rsidRPr="00CF1C7B" w:rsidRDefault="005619FF" w:rsidP="005619FF">
      <w:pPr>
        <w:ind w:right="2610"/>
        <w:rPr>
          <w:sz w:val="18"/>
          <w:szCs w:val="18"/>
        </w:rPr>
      </w:pP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>NH=Non-Hispanic; *P&lt;0.05, **P&lt;0.0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>1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, ***P&lt;0.001 based on Chi-squared test for independence; </w:t>
      </w:r>
      <w:r w:rsidRPr="00CF1C7B">
        <w:rPr>
          <w:rFonts w:ascii="Calibri" w:eastAsia="Times New Roman" w:hAnsi="Calibri" w:cs="Calibri"/>
          <w:color w:val="000000"/>
          <w:sz w:val="18"/>
          <w:szCs w:val="18"/>
        </w:rPr>
        <w:t xml:space="preserve">†P&lt;0.05, ††P&lt;0.01, †††P&lt;0.001 based on post-hoc Chi-squared test on expected residuals with </w:t>
      </w:r>
      <w:proofErr w:type="spellStart"/>
      <w:r w:rsidRPr="00CF1C7B">
        <w:rPr>
          <w:rFonts w:ascii="Calibri" w:eastAsia="Times New Roman" w:hAnsi="Calibri" w:cs="Calibri"/>
          <w:color w:val="000000"/>
          <w:sz w:val="18"/>
          <w:szCs w:val="18"/>
        </w:rPr>
        <w:t>Benjamini</w:t>
      </w:r>
      <w:proofErr w:type="spellEnd"/>
      <w:r w:rsidRPr="00CF1C7B">
        <w:rPr>
          <w:rFonts w:ascii="Calibri" w:eastAsia="Times New Roman" w:hAnsi="Calibri" w:cs="Calibri"/>
          <w:color w:val="000000"/>
          <w:sz w:val="18"/>
          <w:szCs w:val="18"/>
        </w:rPr>
        <w:t>-Hochberg correction for multiple comparisons;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‡P&lt;0.05, ‡‡P&lt;0.01, ‡‡‡P&lt;0.001 for </w:t>
      </w:r>
      <w:proofErr w:type="spellStart"/>
      <w:r w:rsidRPr="00C5115C">
        <w:rPr>
          <w:rFonts w:eastAsia="Times New Roman" w:cstheme="minorHAnsi"/>
          <w:kern w:val="24"/>
          <w:sz w:val="18"/>
          <w:szCs w:val="18"/>
        </w:rPr>
        <w:t>joinpoint</w:t>
      </w:r>
      <w:proofErr w:type="spellEnd"/>
      <w:r w:rsidRPr="00C5115C">
        <w:rPr>
          <w:rFonts w:eastAsia="Times New Roman" w:cstheme="minorHAnsi"/>
          <w:kern w:val="24"/>
          <w:sz w:val="18"/>
          <w:szCs w:val="18"/>
        </w:rPr>
        <w:t xml:space="preserve"> regression model with 1 </w:t>
      </w:r>
      <w:proofErr w:type="spellStart"/>
      <w:r w:rsidRPr="00C5115C">
        <w:rPr>
          <w:rFonts w:eastAsia="Times New Roman" w:cstheme="minorHAnsi"/>
          <w:kern w:val="24"/>
          <w:sz w:val="18"/>
          <w:szCs w:val="18"/>
        </w:rPr>
        <w:t>joinpoint</w:t>
      </w:r>
      <w:proofErr w:type="spellEnd"/>
      <w:r w:rsidRPr="00C5115C">
        <w:rPr>
          <w:rFonts w:eastAsia="Times New Roman" w:cstheme="minorHAnsi"/>
          <w:kern w:val="24"/>
          <w:sz w:val="18"/>
          <w:szCs w:val="18"/>
        </w:rPr>
        <w:t xml:space="preserve"> (i.e., new trend);</w:t>
      </w:r>
      <w:r w:rsidRPr="00C5115C">
        <w:rPr>
          <w:rFonts w:eastAsia="Times New Roman" w:cstheme="minorHAnsi"/>
          <w:color w:val="000000"/>
          <w:kern w:val="24"/>
          <w:sz w:val="18"/>
          <w:szCs w:val="18"/>
          <w:lang w:val="nn-NO"/>
        </w:rPr>
        <w:t xml:space="preserve"> </w:t>
      </w:r>
      <w:r w:rsidR="00CD2260"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P-values shown in 2019 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>row</w:t>
      </w:r>
      <w:r w:rsidR="00CD2260"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are compared to 2018 and values shown in 2020 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row </w:t>
      </w:r>
      <w:r w:rsidR="00CD2260"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>are compared to 2019 during the same analysis period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>.</w:t>
      </w:r>
    </w:p>
    <w:p w14:paraId="25DB7E7D" w14:textId="77777777" w:rsidR="005619FF" w:rsidRDefault="005619FF" w:rsidP="005619FF"/>
    <w:p w14:paraId="4EE1A584" w14:textId="77777777" w:rsidR="005619FF" w:rsidRDefault="005619FF" w:rsidP="00145C9D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41979FFB" w14:textId="77777777" w:rsidR="005619FF" w:rsidRDefault="005619FF" w:rsidP="00145C9D">
      <w:pPr>
        <w:spacing w:after="0"/>
        <w:rPr>
          <w:b/>
          <w:bCs/>
        </w:rPr>
        <w:sectPr w:rsidR="005619FF" w:rsidSect="005619FF">
          <w:pgSz w:w="12240" w:h="15840" w:code="1"/>
          <w:pgMar w:top="720" w:right="360" w:bottom="720" w:left="360" w:header="720" w:footer="720" w:gutter="0"/>
          <w:cols w:space="720"/>
          <w:docGrid w:linePitch="360"/>
        </w:sectPr>
      </w:pPr>
    </w:p>
    <w:p w14:paraId="472BE297" w14:textId="08EFEC72" w:rsidR="00145C9D" w:rsidRDefault="00145C9D" w:rsidP="00145C9D">
      <w:pPr>
        <w:spacing w:after="0"/>
        <w:rPr>
          <w:b/>
          <w:bCs/>
        </w:rPr>
      </w:pPr>
      <w:r w:rsidRPr="005D78FB">
        <w:rPr>
          <w:b/>
          <w:bCs/>
        </w:rPr>
        <w:lastRenderedPageBreak/>
        <w:t>Supplementary Table S</w:t>
      </w:r>
      <w:r w:rsidR="000A4B34">
        <w:rPr>
          <w:b/>
          <w:bCs/>
        </w:rPr>
        <w:t>3</w:t>
      </w:r>
      <w:r w:rsidRPr="005D78FB">
        <w:rPr>
          <w:b/>
          <w:bCs/>
        </w:rPr>
        <w:t xml:space="preserve">. Analysis of </w:t>
      </w:r>
      <w:r>
        <w:rPr>
          <w:b/>
          <w:bCs/>
        </w:rPr>
        <w:t xml:space="preserve">age </w:t>
      </w:r>
      <w:r w:rsidRPr="005D78FB">
        <w:rPr>
          <w:b/>
          <w:bCs/>
        </w:rPr>
        <w:t>among opioid-related overdose decedents, 2018-2020</w:t>
      </w:r>
    </w:p>
    <w:tbl>
      <w:tblPr>
        <w:tblW w:w="14576" w:type="dxa"/>
        <w:tblLook w:val="04A0" w:firstRow="1" w:lastRow="0" w:firstColumn="1" w:lastColumn="0" w:noHBand="0" w:noVBand="1"/>
      </w:tblPr>
      <w:tblGrid>
        <w:gridCol w:w="1412"/>
        <w:gridCol w:w="1373"/>
        <w:gridCol w:w="671"/>
        <w:gridCol w:w="1160"/>
        <w:gridCol w:w="904"/>
        <w:gridCol w:w="1092"/>
        <w:gridCol w:w="1357"/>
        <w:gridCol w:w="1177"/>
        <w:gridCol w:w="1177"/>
        <w:gridCol w:w="1177"/>
        <w:gridCol w:w="1177"/>
        <w:gridCol w:w="995"/>
        <w:gridCol w:w="904"/>
      </w:tblGrid>
      <w:tr w:rsidR="00145C9D" w:rsidRPr="00145C9D" w14:paraId="7B71BB14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09E9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D2101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alysis Period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B2B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1E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57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3341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</w:tr>
      <w:tr w:rsidR="00145C9D" w:rsidRPr="00145C9D" w14:paraId="093E0B00" w14:textId="77777777" w:rsidTr="00315E4D">
        <w:trPr>
          <w:trHeight w:val="382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22E9F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6CB1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A6F8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41A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1CB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0-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031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10-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0BA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DDF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18B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B8C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D9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EAD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46C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80+</w:t>
            </w:r>
          </w:p>
        </w:tc>
      </w:tr>
      <w:tr w:rsidR="00145C9D" w:rsidRPr="00145C9D" w14:paraId="56EF9121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38B62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B09DA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054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1E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536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65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DB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7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90A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20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F3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2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D8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33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62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15.4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DA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342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056ABA13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9F7AF7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268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F55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3B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0E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75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775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1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4B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42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B6E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7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91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8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C5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8.5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22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66F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09C36288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12D4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472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544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3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D5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35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4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E3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6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D9D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34.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99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19.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36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5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9A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9.6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D0F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72E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789460ED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7A7BCB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orado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6900ADD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August 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3C1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B8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67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DE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4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8E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22.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3AB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 (27.6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812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16.7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CF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19.1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DDA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0.6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3B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E7B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</w:tr>
      <w:tr w:rsidR="00145C9D" w:rsidRPr="00145C9D" w14:paraId="20D49428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575C6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1DD61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77A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77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11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EA0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2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F0B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22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10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27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A1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6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0D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19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828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6.2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DA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4.4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7AB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</w:tr>
      <w:tr w:rsidR="00145C9D" w:rsidRPr="00145C9D" w14:paraId="32E408CC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4480C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DE9C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3EB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36D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997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4F7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4.1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248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 (26.1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286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 (29.9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3EC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16.7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FF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3.4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EB7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8.6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65A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0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BCF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</w:tr>
      <w:tr w:rsidR="00145C9D" w:rsidRPr="00145C9D" w14:paraId="32A2A597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24A2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52D3E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AE1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CA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1A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346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E1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 (17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35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 (27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C0E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 (23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50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 (21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9C5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8.4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84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0.8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755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</w:tr>
      <w:tr w:rsidR="00145C9D" w:rsidRPr="00145C9D" w14:paraId="421B3380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B750CC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6BC4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06E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D4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38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8D6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52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(15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1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 (28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2DC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21.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8F9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 (22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5F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10.4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B01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571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2%)</w:t>
            </w:r>
          </w:p>
        </w:tc>
      </w:tr>
      <w:tr w:rsidR="00145C9D" w:rsidRPr="00145C9D" w14:paraId="13A35ADB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939D47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763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42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60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D05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92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0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47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 (15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C3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 (27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88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 (19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A9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 (23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5A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 (11.6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4E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DE4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2%)</w:t>
            </w:r>
          </w:p>
        </w:tc>
      </w:tr>
      <w:tr w:rsidR="00145C9D" w:rsidRPr="00145C9D" w14:paraId="791D0107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CE1503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6ACEFA7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 - June 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635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AB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3BA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5F3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EB0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25.7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B5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 (29.6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24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21.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60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7.1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8A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6.0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5EE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DC6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70A41062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BD70C9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CC9F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586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14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18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76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D5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23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9F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 (33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7B7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19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596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14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723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7.0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0DC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B57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5%)</w:t>
            </w:r>
          </w:p>
        </w:tc>
      </w:tr>
      <w:tr w:rsidR="00145C9D" w:rsidRPr="00145C9D" w14:paraId="467F5B9D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157982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35E73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1CA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C37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2D1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71F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0.9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194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 (21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3E1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 (35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FAA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 (21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ADE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12.7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78B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6.5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0F3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A6E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</w:tr>
      <w:tr w:rsidR="00145C9D" w:rsidRPr="00145C9D" w14:paraId="29441B3D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EA729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3A316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A7D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B24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DD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00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0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FAA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 (18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C0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1 (31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10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5 (22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B62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 (18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1E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 (7.1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E2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7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96D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3%)</w:t>
            </w:r>
          </w:p>
        </w:tc>
      </w:tr>
      <w:tr w:rsidR="00145C9D" w:rsidRPr="00145C9D" w14:paraId="29A581A0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D5B82C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2EA1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844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43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CB1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160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0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24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 (17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5C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 (30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11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 (21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DB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0 (21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16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 (7.2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52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7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A12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1%)</w:t>
            </w:r>
          </w:p>
        </w:tc>
      </w:tr>
      <w:tr w:rsidR="00145C9D" w:rsidRPr="00145C9D" w14:paraId="65ACCD84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6A9CA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C874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C17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1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2C5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10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0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EF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 (14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8A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 (30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69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9 (24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73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4 (20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75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 (8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63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1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F5D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0.3%)</w:t>
            </w:r>
          </w:p>
        </w:tc>
      </w:tr>
      <w:tr w:rsidR="00145C9D" w:rsidRPr="00145C9D" w14:paraId="56DCD6EF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1551D9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vada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295C0AA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C33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11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C1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82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5BC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3.0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33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20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C9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17.3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F6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 (24.6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65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16.2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49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6.7%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573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</w:tr>
      <w:tr w:rsidR="00145C9D" w:rsidRPr="00145C9D" w14:paraId="487DD8A8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2E75A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35D0F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CB8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9D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C3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396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2E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16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580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21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27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21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49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21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C8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4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9D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2.7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C19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3%)</w:t>
            </w:r>
          </w:p>
        </w:tc>
      </w:tr>
      <w:tr w:rsidR="00145C9D" w:rsidRPr="00145C9D" w14:paraId="090CF9F9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ED893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5B0D7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E1D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29F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B4A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3E8B" w14:textId="0D419695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5.4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2B5FDF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2B5FDF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3157" w14:textId="0B3CA4E8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 (27.0</w:t>
            </w:r>
            <w:proofErr w:type="gramStart"/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  <w:r w:rsidR="002B5FDF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  <w:proofErr w:type="gramEnd"/>
            <w:r w:rsidR="002B5FDF" w:rsidRPr="00CF1C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9E1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21.6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96C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 (16.4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E92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 (16.4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FC2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9.7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335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2.5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76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</w:tr>
      <w:tr w:rsidR="00145C9D" w:rsidRPr="00145C9D" w14:paraId="693D4328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DE84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9B45E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September 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B82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208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F67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FC6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1.2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02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 (23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0C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8 (30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49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 (20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48F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 (18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09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 (5.6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C5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4A4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2%)</w:t>
            </w:r>
          </w:p>
        </w:tc>
      </w:tr>
      <w:tr w:rsidR="00145C9D" w:rsidRPr="00145C9D" w14:paraId="66321D47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464CA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80E9F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9CC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F9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8F6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49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2C6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 (23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0C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4 (30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61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 (21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94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 (15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6BB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7.0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E6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1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288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1%)</w:t>
            </w:r>
          </w:p>
        </w:tc>
      </w:tr>
      <w:tr w:rsidR="00145C9D" w:rsidRPr="00145C9D" w14:paraId="089E5ECA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9A1805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3F8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CB0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83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2C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F99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.4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E4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 (22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C2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9 (32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AB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 (21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43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 (14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00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5.7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603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D9E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2%)</w:t>
            </w:r>
          </w:p>
        </w:tc>
      </w:tr>
      <w:tr w:rsidR="00145C9D" w:rsidRPr="00145C9D" w14:paraId="7652CAD2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EA71AF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hode Island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2BC2365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November 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B14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B5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51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7F8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C3B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17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97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29.5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F4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22.7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D7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7.9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29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2.1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C28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0DB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67D5591F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3BDF36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EFD72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EEA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09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24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C95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F7F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17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5A6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29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3C2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20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402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21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FF1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10.6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1C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6D5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7180FB53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8E9E7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2357B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A58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BB0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081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30F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734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6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447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26.7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530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23.3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30C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22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B71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7.3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8A9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239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</w:tr>
      <w:tr w:rsidR="00145C9D" w:rsidRPr="00145C9D" w14:paraId="7FFA7023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368F5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25137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December 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35A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EB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61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9D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2.4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15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17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A6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 (26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8F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 (21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11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 (19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34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10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57D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511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</w:tr>
      <w:tr w:rsidR="00145C9D" w:rsidRPr="00145C9D" w14:paraId="2BF6F1DC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ACE2E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93D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53C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7A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EB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EE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.2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76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13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82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 (24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5B7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20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9F2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21.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85B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13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28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.8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231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7%)</w:t>
            </w:r>
          </w:p>
        </w:tc>
      </w:tr>
      <w:tr w:rsidR="00145C9D" w:rsidRPr="00145C9D" w14:paraId="6AA5E4C1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A93E9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07F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77E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066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7A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48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2.1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20E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3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89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 (28.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52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 (24.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CD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18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A5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9.5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65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2.9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9DC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8%)</w:t>
            </w:r>
          </w:p>
        </w:tc>
      </w:tr>
      <w:tr w:rsidR="00145C9D" w:rsidRPr="00145C9D" w14:paraId="4A3D4D73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945B2A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01E48CA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September 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115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04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1A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635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0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18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314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 (29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F67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 (20.5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1F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 (21.4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375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6.5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1B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1.5%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7C0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</w:tr>
      <w:tr w:rsidR="00145C9D" w:rsidRPr="00145C9D" w14:paraId="284A6385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D1145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50B3D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1C9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42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F9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CC0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19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18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FE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 (28.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16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 (21.5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C0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 (19.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6C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9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8E3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BC7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4%)</w:t>
            </w:r>
          </w:p>
        </w:tc>
      </w:tr>
      <w:tr w:rsidR="00145C9D" w:rsidRPr="00145C9D" w14:paraId="3C547672" w14:textId="77777777" w:rsidTr="00145C9D">
        <w:trPr>
          <w:trHeight w:val="30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D8BEEE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19397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ED9C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46C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F03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8451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1.7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F2C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 (18.8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0CC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 (29.7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751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 (22.9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55F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 (18.1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769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7.7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7B1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8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DAF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2%)</w:t>
            </w:r>
          </w:p>
        </w:tc>
      </w:tr>
      <w:tr w:rsidR="00145C9D" w:rsidRPr="00145C9D" w14:paraId="0A290943" w14:textId="77777777" w:rsidTr="00145C9D">
        <w:trPr>
          <w:trHeight w:val="30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F50D42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yoming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2AE77C6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rch 13 - October 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BFD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D88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6DB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C19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1C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2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37A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8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47B4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6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12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0.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A1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6.0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9F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8.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A2A9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145C9D" w:rsidRPr="00145C9D" w14:paraId="31C9A56D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54F6FA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3B208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B53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11A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60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147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64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DB3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8.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0DF5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95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3.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A6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ED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46C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4.5%)</w:t>
            </w:r>
          </w:p>
        </w:tc>
      </w:tr>
      <w:tr w:rsidR="00145C9D" w:rsidRPr="00145C9D" w14:paraId="2893B76F" w14:textId="77777777" w:rsidTr="00145C9D">
        <w:trPr>
          <w:trHeight w:val="30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DC0B9C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61E50" w14:textId="77777777" w:rsidR="00145C9D" w:rsidRPr="00145C9D" w:rsidRDefault="00145C9D" w:rsidP="00145C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B73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456B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F98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A02A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9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5476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22.9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E73D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8.6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0E18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4.3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56CF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4.3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FD7E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17.1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B0C0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97C2" w14:textId="77777777" w:rsidR="00145C9D" w:rsidRPr="00145C9D" w:rsidRDefault="00145C9D" w:rsidP="00145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5C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</w:tbl>
    <w:p w14:paraId="6C9BAF2C" w14:textId="2B9C0F51" w:rsidR="00145C9D" w:rsidRDefault="00145C9D" w:rsidP="00145C9D">
      <w:pPr>
        <w:spacing w:after="0"/>
        <w:rPr>
          <w:b/>
          <w:bCs/>
        </w:rPr>
      </w:pPr>
    </w:p>
    <w:p w14:paraId="33D8A016" w14:textId="460DD2E8" w:rsidR="00145C9D" w:rsidRPr="00CF1C7B" w:rsidRDefault="00145C9D" w:rsidP="00145C9D">
      <w:pPr>
        <w:ind w:right="2610"/>
        <w:rPr>
          <w:sz w:val="18"/>
          <w:szCs w:val="18"/>
        </w:rPr>
      </w:pP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lastRenderedPageBreak/>
        <w:t>*P&lt;0.05, **P&lt;0.0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>1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, ***P&lt;0.001 based on Chi-squared test for independence; </w:t>
      </w:r>
      <w:r w:rsidRPr="00CF1C7B">
        <w:rPr>
          <w:rFonts w:ascii="Calibri" w:eastAsia="Times New Roman" w:hAnsi="Calibri" w:cs="Calibri"/>
          <w:color w:val="000000"/>
          <w:sz w:val="18"/>
          <w:szCs w:val="18"/>
        </w:rPr>
        <w:t xml:space="preserve">†P&lt;0.05, ††P&lt;0.01, †††P&lt;0.001 based on post-hoc Chi-squared test on expected residuals with </w:t>
      </w:r>
      <w:proofErr w:type="spellStart"/>
      <w:r w:rsidRPr="00CF1C7B">
        <w:rPr>
          <w:rFonts w:ascii="Calibri" w:eastAsia="Times New Roman" w:hAnsi="Calibri" w:cs="Calibri"/>
          <w:color w:val="000000"/>
          <w:sz w:val="18"/>
          <w:szCs w:val="18"/>
        </w:rPr>
        <w:t>Benjamini</w:t>
      </w:r>
      <w:proofErr w:type="spellEnd"/>
      <w:r w:rsidRPr="00CF1C7B">
        <w:rPr>
          <w:rFonts w:ascii="Calibri" w:eastAsia="Times New Roman" w:hAnsi="Calibri" w:cs="Calibri"/>
          <w:color w:val="000000"/>
          <w:sz w:val="18"/>
          <w:szCs w:val="18"/>
        </w:rPr>
        <w:t>-Hochberg correction for multiple comparisons;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 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  <w:lang w:val="nn-NO"/>
        </w:rPr>
        <w:t xml:space="preserve">‡P&lt;0.05, ‡‡P&lt;0.01, ‡‡‡P&lt;0.001 for </w:t>
      </w:r>
      <w:proofErr w:type="spellStart"/>
      <w:r w:rsidRPr="00C5115C">
        <w:rPr>
          <w:rFonts w:eastAsia="Times New Roman" w:cstheme="minorHAnsi"/>
          <w:kern w:val="24"/>
          <w:sz w:val="18"/>
          <w:szCs w:val="18"/>
        </w:rPr>
        <w:t>joinpoint</w:t>
      </w:r>
      <w:proofErr w:type="spellEnd"/>
      <w:r w:rsidRPr="00C5115C">
        <w:rPr>
          <w:rFonts w:eastAsia="Times New Roman" w:cstheme="minorHAnsi"/>
          <w:kern w:val="24"/>
          <w:sz w:val="18"/>
          <w:szCs w:val="18"/>
        </w:rPr>
        <w:t xml:space="preserve"> regression model with 1 </w:t>
      </w:r>
      <w:proofErr w:type="spellStart"/>
      <w:r w:rsidRPr="00C5115C">
        <w:rPr>
          <w:rFonts w:eastAsia="Times New Roman" w:cstheme="minorHAnsi"/>
          <w:kern w:val="24"/>
          <w:sz w:val="18"/>
          <w:szCs w:val="18"/>
        </w:rPr>
        <w:t>joinpoint</w:t>
      </w:r>
      <w:proofErr w:type="spellEnd"/>
      <w:r w:rsidRPr="00C5115C">
        <w:rPr>
          <w:rFonts w:eastAsia="Times New Roman" w:cstheme="minorHAnsi"/>
          <w:kern w:val="24"/>
          <w:sz w:val="18"/>
          <w:szCs w:val="18"/>
        </w:rPr>
        <w:t xml:space="preserve"> (i.e., new trend);</w:t>
      </w:r>
      <w:r w:rsidRPr="00C5115C">
        <w:rPr>
          <w:rFonts w:eastAsia="Times New Roman" w:cstheme="minorHAnsi"/>
          <w:color w:val="000000"/>
          <w:kern w:val="24"/>
          <w:sz w:val="18"/>
          <w:szCs w:val="18"/>
          <w:lang w:val="nn-NO"/>
        </w:rPr>
        <w:t xml:space="preserve"> 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P-values shown in 2019 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>row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are compared to 2018 and values shown in 2020 </w:t>
      </w:r>
      <w:r w:rsidR="00CD2260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row 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>are compared to 2019 during the same analysis period</w:t>
      </w:r>
      <w:r>
        <w:rPr>
          <w:rFonts w:ascii="Calibri" w:eastAsia="Times New Roman" w:hAnsi="Calibri" w:cs="Calibri"/>
          <w:color w:val="000000"/>
          <w:kern w:val="24"/>
          <w:sz w:val="18"/>
          <w:szCs w:val="18"/>
        </w:rPr>
        <w:t>.</w:t>
      </w:r>
      <w:r w:rsidRPr="00CF1C7B">
        <w:rPr>
          <w:rFonts w:ascii="Calibri" w:eastAsia="Times New Roman" w:hAnsi="Calibri" w:cs="Calibri"/>
          <w:color w:val="000000"/>
          <w:kern w:val="24"/>
          <w:sz w:val="18"/>
          <w:szCs w:val="18"/>
        </w:rPr>
        <w:t xml:space="preserve"> </w:t>
      </w:r>
    </w:p>
    <w:p w14:paraId="1D04524C" w14:textId="49D5E61B" w:rsidR="00145C9D" w:rsidRDefault="00145C9D" w:rsidP="00145C9D">
      <w:pPr>
        <w:spacing w:after="0"/>
        <w:rPr>
          <w:b/>
          <w:bCs/>
        </w:rPr>
      </w:pPr>
    </w:p>
    <w:p w14:paraId="2DE97200" w14:textId="6FC73BD2" w:rsidR="00145C9D" w:rsidRDefault="00145C9D" w:rsidP="00145C9D">
      <w:pPr>
        <w:spacing w:after="0"/>
        <w:rPr>
          <w:b/>
          <w:bCs/>
        </w:rPr>
      </w:pPr>
    </w:p>
    <w:p w14:paraId="494ECE9D" w14:textId="6F594974" w:rsidR="00145C9D" w:rsidRDefault="00145C9D" w:rsidP="00145C9D">
      <w:pPr>
        <w:spacing w:after="0"/>
        <w:rPr>
          <w:b/>
          <w:bCs/>
        </w:rPr>
      </w:pPr>
    </w:p>
    <w:p w14:paraId="4F63E0F9" w14:textId="45BA97C8" w:rsidR="00145C9D" w:rsidRDefault="00145C9D" w:rsidP="00145C9D">
      <w:pPr>
        <w:spacing w:after="0"/>
        <w:rPr>
          <w:b/>
          <w:bCs/>
        </w:rPr>
      </w:pPr>
    </w:p>
    <w:p w14:paraId="225DC001" w14:textId="019BB2DF" w:rsidR="00145C9D" w:rsidRDefault="00145C9D" w:rsidP="00145C9D">
      <w:pPr>
        <w:spacing w:after="0"/>
        <w:rPr>
          <w:b/>
          <w:bCs/>
        </w:rPr>
      </w:pPr>
    </w:p>
    <w:p w14:paraId="13DA47C4" w14:textId="79C88D2F" w:rsidR="00644452" w:rsidRDefault="00644452">
      <w:pPr>
        <w:rPr>
          <w:b/>
          <w:bCs/>
        </w:rPr>
      </w:pPr>
    </w:p>
    <w:sectPr w:rsidR="00644452" w:rsidSect="005619FF">
      <w:pgSz w:w="15840" w:h="12240" w:orient="landscape" w:code="1"/>
      <w:pgMar w:top="360" w:right="720" w:bottom="36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szAwMjIyNTYDspR0lIJTi4sz8/NACsxqAZ9b8YosAAAA"/>
  </w:docVars>
  <w:rsids>
    <w:rsidRoot w:val="004C11EA"/>
    <w:rsid w:val="00003E1D"/>
    <w:rsid w:val="00047B2F"/>
    <w:rsid w:val="00057619"/>
    <w:rsid w:val="0006178D"/>
    <w:rsid w:val="000963EB"/>
    <w:rsid w:val="000A4B34"/>
    <w:rsid w:val="00145C9D"/>
    <w:rsid w:val="00194AE3"/>
    <w:rsid w:val="001E49A2"/>
    <w:rsid w:val="001F4C71"/>
    <w:rsid w:val="00235C50"/>
    <w:rsid w:val="00251E99"/>
    <w:rsid w:val="00251F1A"/>
    <w:rsid w:val="002B5FDF"/>
    <w:rsid w:val="00301552"/>
    <w:rsid w:val="00315E4D"/>
    <w:rsid w:val="00321C28"/>
    <w:rsid w:val="00364243"/>
    <w:rsid w:val="004110FB"/>
    <w:rsid w:val="004C11EA"/>
    <w:rsid w:val="004C60AF"/>
    <w:rsid w:val="005619FF"/>
    <w:rsid w:val="00582967"/>
    <w:rsid w:val="005A40C1"/>
    <w:rsid w:val="005D78FB"/>
    <w:rsid w:val="00644452"/>
    <w:rsid w:val="006A1AB8"/>
    <w:rsid w:val="006A7B9C"/>
    <w:rsid w:val="006C2EB4"/>
    <w:rsid w:val="006C3074"/>
    <w:rsid w:val="007F0C12"/>
    <w:rsid w:val="00802A4C"/>
    <w:rsid w:val="00856A57"/>
    <w:rsid w:val="008A5578"/>
    <w:rsid w:val="00992ECD"/>
    <w:rsid w:val="009A7612"/>
    <w:rsid w:val="009E736D"/>
    <w:rsid w:val="00AC68E8"/>
    <w:rsid w:val="00B04A15"/>
    <w:rsid w:val="00B666B8"/>
    <w:rsid w:val="00B86821"/>
    <w:rsid w:val="00C5115C"/>
    <w:rsid w:val="00C800E8"/>
    <w:rsid w:val="00CD2260"/>
    <w:rsid w:val="00CF1C7B"/>
    <w:rsid w:val="00D07AC6"/>
    <w:rsid w:val="00D32E80"/>
    <w:rsid w:val="00DC6048"/>
    <w:rsid w:val="00DE14AB"/>
    <w:rsid w:val="00DE57AB"/>
    <w:rsid w:val="00E116D2"/>
    <w:rsid w:val="00E35986"/>
    <w:rsid w:val="00F1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E95C"/>
  <w15:chartTrackingRefBased/>
  <w15:docId w15:val="{BEF6365E-0E5F-48C6-BD08-A6C0F131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C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0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7EAB3AB78BC840B2402D3326D969AD" ma:contentTypeVersion="12" ma:contentTypeDescription="Create a new document." ma:contentTypeScope="" ma:versionID="a21de3af51c98a39d00030969c2349d0">
  <xsd:schema xmlns:xsd="http://www.w3.org/2001/XMLSchema" xmlns:xs="http://www.w3.org/2001/XMLSchema" xmlns:p="http://schemas.microsoft.com/office/2006/metadata/properties" xmlns:ns3="be6e9041-9e18-40f1-af0a-ae1279263758" xmlns:ns4="4b92c097-6703-4596-9624-82458d21a3ee" targetNamespace="http://schemas.microsoft.com/office/2006/metadata/properties" ma:root="true" ma:fieldsID="c82bf87ff8c17651e327b72030e417b5" ns3:_="" ns4:_="">
    <xsd:import namespace="be6e9041-9e18-40f1-af0a-ae1279263758"/>
    <xsd:import namespace="4b92c097-6703-4596-9624-82458d21a3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e9041-9e18-40f1-af0a-ae1279263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2c097-6703-4596-9624-82458d21a3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D1894F-AEBF-4ECD-879D-50C91B0314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80D442-05AA-4A70-A26B-FDE15FFAD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6e9041-9e18-40f1-af0a-ae1279263758"/>
    <ds:schemaRef ds:uri="4b92c097-6703-4596-9624-82458d21a3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E6AB47-4733-40D2-B4D5-E36E552088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1481</Words>
  <Characters>844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Garcia, Gian-Gabriel</cp:lastModifiedBy>
  <cp:revision>32</cp:revision>
  <cp:lastPrinted>2021-07-16T03:28:00Z</cp:lastPrinted>
  <dcterms:created xsi:type="dcterms:W3CDTF">2021-09-15T16:28:00Z</dcterms:created>
  <dcterms:modified xsi:type="dcterms:W3CDTF">2022-02-12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7EAB3AB78BC840B2402D3326D969AD</vt:lpwstr>
  </property>
</Properties>
</file>